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438" w:rsidRDefault="00791438" w:rsidP="00791438">
      <w:pPr>
        <w:rPr>
          <w:b/>
        </w:rPr>
      </w:pPr>
    </w:p>
    <w:tbl>
      <w:tblPr>
        <w:tblW w:w="7479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1961"/>
        <w:gridCol w:w="1374"/>
        <w:gridCol w:w="1552"/>
        <w:gridCol w:w="1552"/>
        <w:gridCol w:w="1040"/>
      </w:tblGrid>
      <w:tr w:rsidR="00791438" w:rsidRPr="001A3A30" w:rsidTr="006A036B">
        <w:trPr>
          <w:trHeight w:val="587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color w:val="000000"/>
              </w:rPr>
            </w:pPr>
            <w:r w:rsidRPr="001A3A30">
              <w:rPr>
                <w:b/>
                <w:color w:val="000000"/>
              </w:rPr>
              <w:t>Parameter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 w:rsidRPr="001A3A30">
              <w:rPr>
                <w:b/>
                <w:bCs/>
              </w:rPr>
              <w:t>young</w:t>
            </w:r>
            <w:r w:rsidRPr="001A3A30">
              <w:rPr>
                <w:b/>
                <w:bCs/>
              </w:rPr>
              <w:br/>
            </w:r>
            <w:r>
              <w:rPr>
                <w:b/>
                <w:bCs/>
              </w:rPr>
              <w:t>(2 months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Default="00791438" w:rsidP="006A036B">
            <w:pPr>
              <w:jc w:val="center"/>
              <w:rPr>
                <w:b/>
                <w:bCs/>
              </w:rPr>
            </w:pPr>
          </w:p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2 months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 w:rsidRPr="001A3A30">
              <w:rPr>
                <w:b/>
                <w:bCs/>
              </w:rPr>
              <w:t>aging</w:t>
            </w:r>
            <w:r w:rsidRPr="001A3A30">
              <w:rPr>
                <w:b/>
                <w:bCs/>
              </w:rPr>
              <w:br/>
              <w:t>(</w:t>
            </w:r>
            <w:r>
              <w:rPr>
                <w:b/>
                <w:bCs/>
              </w:rPr>
              <w:t>20 months</w:t>
            </w:r>
            <w:r w:rsidRPr="001A3A30">
              <w:rPr>
                <w:b/>
                <w:bCs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  <w:color w:val="000000"/>
              </w:rPr>
            </w:pPr>
            <w:r w:rsidRPr="001A3A30">
              <w:rPr>
                <w:b/>
                <w:bCs/>
                <w:color w:val="000000"/>
              </w:rPr>
              <w:t>P value</w:t>
            </w:r>
          </w:p>
        </w:tc>
      </w:tr>
      <w:tr w:rsidR="00791438" w:rsidRPr="001A3A30" w:rsidTr="006A036B">
        <w:trPr>
          <w:trHeight w:val="406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 w:rsidRPr="001A3A30">
              <w:rPr>
                <w:b/>
                <w:bCs/>
              </w:rPr>
              <w:t>TP (g/L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 w:rsidRPr="001A3A30">
              <w:rPr>
                <w:color w:val="000000"/>
              </w:rPr>
              <w:t>6.2±1.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1A3A30" w:rsidRDefault="00791438" w:rsidP="006A036B">
            <w:pPr>
              <w:jc w:val="center"/>
            </w:pPr>
            <w:r>
              <w:t>6.1</w:t>
            </w:r>
            <w:r w:rsidRPr="001A3A30">
              <w:t>±</w:t>
            </w:r>
            <w:r>
              <w:t>1.7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</w:pPr>
            <w:r w:rsidRPr="001A3A30">
              <w:t>8.6±0.9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 w:rsidRPr="001A3A30">
              <w:rPr>
                <w:color w:val="000000"/>
              </w:rPr>
              <w:t>ns</w:t>
            </w:r>
          </w:p>
        </w:tc>
      </w:tr>
      <w:tr w:rsidR="00791438" w:rsidRPr="001A3A30" w:rsidTr="006A036B">
        <w:trPr>
          <w:trHeight w:val="460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 w:rsidRPr="001A3A30">
              <w:rPr>
                <w:b/>
                <w:bCs/>
              </w:rPr>
              <w:t>SOD (U/mg TP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</w:pPr>
            <w:r w:rsidRPr="001A3A30">
              <w:t>7.13±1.3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1A3A30" w:rsidRDefault="00791438" w:rsidP="006A036B">
            <w:pPr>
              <w:jc w:val="center"/>
            </w:pPr>
            <w:r>
              <w:t>8.0</w:t>
            </w:r>
            <w:r w:rsidRPr="001A3A30">
              <w:t>±</w:t>
            </w:r>
            <w:r>
              <w:t>3.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</w:pPr>
            <w:r w:rsidRPr="001A3A30">
              <w:t>8.15±1.3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 w:rsidRPr="001A3A30">
              <w:rPr>
                <w:color w:val="000000"/>
              </w:rPr>
              <w:t>ns</w:t>
            </w:r>
          </w:p>
        </w:tc>
      </w:tr>
      <w:tr w:rsidR="00791438" w:rsidRPr="001A3A30" w:rsidTr="006A036B">
        <w:trPr>
          <w:trHeight w:val="460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  <w:color w:val="000000"/>
              </w:rPr>
            </w:pPr>
            <w:r w:rsidRPr="001A3A30">
              <w:rPr>
                <w:b/>
                <w:bCs/>
                <w:color w:val="000000"/>
              </w:rPr>
              <w:t>CAT (U/mg TP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F7459" w:rsidRDefault="00791438" w:rsidP="006A036B">
            <w:pPr>
              <w:jc w:val="center"/>
              <w:rPr>
                <w:color w:val="000000"/>
                <w:vertAlign w:val="superscript"/>
              </w:rPr>
            </w:pPr>
            <w:r w:rsidRPr="001A3A30">
              <w:rPr>
                <w:color w:val="000000"/>
              </w:rPr>
              <w:t>0.16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7F7459" w:rsidRDefault="00791438" w:rsidP="006A036B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71</w:t>
            </w:r>
            <w:r w:rsidRPr="001A3A30">
              <w:t>±</w:t>
            </w:r>
            <w:r>
              <w:t>0.2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F7459" w:rsidRDefault="00791438" w:rsidP="006A036B">
            <w:pPr>
              <w:jc w:val="center"/>
              <w:rPr>
                <w:color w:val="000000"/>
                <w:vertAlign w:val="superscript"/>
              </w:rPr>
            </w:pPr>
            <w:r w:rsidRPr="001A3A30">
              <w:rPr>
                <w:color w:val="000000"/>
              </w:rPr>
              <w:t>1.08±0.1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&lt; </w:t>
            </w:r>
            <w:r w:rsidRPr="001A3A30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791438" w:rsidRPr="001A3A30" w:rsidTr="006A036B">
        <w:trPr>
          <w:trHeight w:val="460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 w:rsidRPr="001A3A30">
              <w:rPr>
                <w:b/>
                <w:bCs/>
              </w:rPr>
              <w:t>GR (U/g TP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 w:rsidRPr="001A3A30">
              <w:t>1.64±0.35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>
              <w:t>11.5</w:t>
            </w:r>
            <w:r w:rsidRPr="001A3A30">
              <w:t>±</w:t>
            </w:r>
            <w:r>
              <w:t>3.7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 w:rsidRPr="001A3A30">
              <w:t>5.15±0.32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lt; </w:t>
            </w:r>
            <w:r w:rsidRPr="001A3A30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791438" w:rsidRPr="001A3A30" w:rsidTr="006A036B">
        <w:trPr>
          <w:trHeight w:val="406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proofErr w:type="spellStart"/>
            <w:r w:rsidRPr="001A3A30">
              <w:rPr>
                <w:b/>
                <w:bCs/>
              </w:rPr>
              <w:t>GPx</w:t>
            </w:r>
            <w:proofErr w:type="spellEnd"/>
            <w:r w:rsidRPr="001A3A30">
              <w:rPr>
                <w:b/>
                <w:bCs/>
              </w:rPr>
              <w:t xml:space="preserve"> (U/g TP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 w:rsidRPr="001A3A30">
              <w:t>10.8±1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>
              <w:t>16.5</w:t>
            </w:r>
            <w:r w:rsidRPr="001A3A30">
              <w:t>±</w:t>
            </w:r>
            <w:r>
              <w:t>6.9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 w:rsidRPr="001A3A30">
              <w:t>29.0±2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lt; </w:t>
            </w:r>
            <w:r w:rsidRPr="001A3A30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791438" w:rsidRPr="001A3A30" w:rsidTr="006A036B">
        <w:trPr>
          <w:trHeight w:val="406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b/>
                <w:bCs/>
              </w:rPr>
            </w:pPr>
            <w:r w:rsidRPr="001A3A30">
              <w:rPr>
                <w:b/>
                <w:bCs/>
              </w:rPr>
              <w:t>LDH (U/L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 w:rsidRPr="001A3A30">
              <w:t>381.3±51.4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>
              <w:t>1361.0</w:t>
            </w:r>
            <w:r w:rsidRPr="001A3A30">
              <w:t>±</w:t>
            </w:r>
            <w:r>
              <w:t>123.5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1438" w:rsidRPr="00726DB8" w:rsidRDefault="00791438" w:rsidP="006A036B">
            <w:pPr>
              <w:jc w:val="center"/>
              <w:rPr>
                <w:vertAlign w:val="superscript"/>
              </w:rPr>
            </w:pPr>
            <w:r w:rsidRPr="001A3A30">
              <w:t>1009.3±110.1</w:t>
            </w:r>
            <w:r>
              <w:rPr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1438" w:rsidRPr="001A3A30" w:rsidRDefault="00791438" w:rsidP="006A03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lt; </w:t>
            </w:r>
            <w:r w:rsidRPr="001A3A30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</w:tbl>
    <w:p w:rsidR="00791438" w:rsidRDefault="00791438" w:rsidP="00791438"/>
    <w:p w:rsidR="001C03AA" w:rsidRPr="00791438" w:rsidRDefault="001C03AA" w:rsidP="001C03AA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791438">
        <w:rPr>
          <w:sz w:val="20"/>
          <w:szCs w:val="20"/>
        </w:rPr>
        <w:t xml:space="preserve">Values are </w:t>
      </w:r>
      <w:proofErr w:type="gramStart"/>
      <w:r w:rsidRPr="00791438">
        <w:rPr>
          <w:sz w:val="20"/>
          <w:szCs w:val="20"/>
        </w:rPr>
        <w:t>mean</w:t>
      </w:r>
      <w:proofErr w:type="gramEnd"/>
      <w:r w:rsidRPr="00791438">
        <w:rPr>
          <w:sz w:val="20"/>
          <w:szCs w:val="20"/>
        </w:rPr>
        <w:t xml:space="preserve"> ± SEM. Values with different superscript letter in the same row are significantly different.</w:t>
      </w:r>
    </w:p>
    <w:p w:rsidR="00791438" w:rsidRPr="00791438" w:rsidRDefault="0055794F" w:rsidP="00791438">
      <w:pPr>
        <w:spacing w:line="360" w:lineRule="auto"/>
        <w:rPr>
          <w:sz w:val="20"/>
          <w:szCs w:val="20"/>
        </w:rPr>
      </w:pPr>
      <w:r w:rsidRPr="0055794F">
        <w:rPr>
          <w:sz w:val="20"/>
          <w:szCs w:val="20"/>
          <w:u w:val="single"/>
        </w:rPr>
        <w:t>Legend</w:t>
      </w:r>
      <w:r>
        <w:rPr>
          <w:sz w:val="20"/>
          <w:szCs w:val="20"/>
        </w:rPr>
        <w:t xml:space="preserve">: </w:t>
      </w:r>
      <w:r w:rsidR="00791438" w:rsidRPr="00791438">
        <w:rPr>
          <w:sz w:val="20"/>
          <w:szCs w:val="20"/>
        </w:rPr>
        <w:t xml:space="preserve">ns, non-significant; CAT, </w:t>
      </w:r>
      <w:proofErr w:type="spellStart"/>
      <w:r w:rsidR="00791438" w:rsidRPr="00791438">
        <w:rPr>
          <w:sz w:val="20"/>
          <w:szCs w:val="20"/>
        </w:rPr>
        <w:t>catalase</w:t>
      </w:r>
      <w:proofErr w:type="spellEnd"/>
      <w:r w:rsidR="00791438" w:rsidRPr="00791438">
        <w:rPr>
          <w:sz w:val="20"/>
          <w:szCs w:val="20"/>
        </w:rPr>
        <w:t xml:space="preserve">; </w:t>
      </w:r>
      <w:proofErr w:type="spellStart"/>
      <w:r w:rsidR="00791438" w:rsidRPr="00791438">
        <w:rPr>
          <w:sz w:val="20"/>
          <w:szCs w:val="20"/>
        </w:rPr>
        <w:t>GPx</w:t>
      </w:r>
      <w:proofErr w:type="spellEnd"/>
      <w:r w:rsidR="00791438" w:rsidRPr="00791438">
        <w:rPr>
          <w:sz w:val="20"/>
          <w:szCs w:val="20"/>
        </w:rPr>
        <w:t xml:space="preserve">, glutathione </w:t>
      </w:r>
      <w:proofErr w:type="spellStart"/>
      <w:r w:rsidR="00791438" w:rsidRPr="00791438">
        <w:rPr>
          <w:sz w:val="20"/>
          <w:szCs w:val="20"/>
        </w:rPr>
        <w:t>peroxidase</w:t>
      </w:r>
      <w:proofErr w:type="spellEnd"/>
      <w:r w:rsidR="00791438" w:rsidRPr="00791438">
        <w:rPr>
          <w:sz w:val="20"/>
          <w:szCs w:val="20"/>
        </w:rPr>
        <w:t xml:space="preserve">; GR, glutathione </w:t>
      </w:r>
      <w:proofErr w:type="spellStart"/>
      <w:r w:rsidR="00791438" w:rsidRPr="00791438">
        <w:rPr>
          <w:sz w:val="20"/>
          <w:szCs w:val="20"/>
        </w:rPr>
        <w:t>reductase</w:t>
      </w:r>
      <w:proofErr w:type="spellEnd"/>
      <w:r w:rsidR="00791438" w:rsidRPr="00791438">
        <w:rPr>
          <w:sz w:val="20"/>
          <w:szCs w:val="20"/>
        </w:rPr>
        <w:t xml:space="preserve">; LDH – lactate </w:t>
      </w:r>
      <w:proofErr w:type="spellStart"/>
      <w:r w:rsidR="00791438" w:rsidRPr="00791438">
        <w:rPr>
          <w:sz w:val="20"/>
          <w:szCs w:val="20"/>
        </w:rPr>
        <w:t>dehydrogenase</w:t>
      </w:r>
      <w:proofErr w:type="spellEnd"/>
      <w:r w:rsidR="00791438" w:rsidRPr="00791438">
        <w:rPr>
          <w:sz w:val="20"/>
          <w:szCs w:val="20"/>
        </w:rPr>
        <w:t xml:space="preserve"> SOD, superoxide dismutase; TP, total protein concentration.</w:t>
      </w:r>
    </w:p>
    <w:p w:rsidR="001C03AA" w:rsidRDefault="001C03AA"/>
    <w:sectPr w:rsidR="001C03AA" w:rsidSect="008648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08"/>
  <w:hyphenationZone w:val="425"/>
  <w:characterSpacingControl w:val="doNotCompress"/>
  <w:compat/>
  <w:rsids>
    <w:rsidRoot w:val="00791438"/>
    <w:rsid w:val="001C03AA"/>
    <w:rsid w:val="00494585"/>
    <w:rsid w:val="0055794F"/>
    <w:rsid w:val="00791438"/>
    <w:rsid w:val="00864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Erman</dc:creator>
  <cp:keywords/>
  <dc:description/>
  <cp:lastModifiedBy>Andreja Erman</cp:lastModifiedBy>
  <cp:revision>3</cp:revision>
  <dcterms:created xsi:type="dcterms:W3CDTF">2013-02-21T09:50:00Z</dcterms:created>
  <dcterms:modified xsi:type="dcterms:W3CDTF">2013-02-21T11:24:00Z</dcterms:modified>
</cp:coreProperties>
</file>